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87AA6" w14:textId="61A92142" w:rsidR="00E82260" w:rsidRPr="00E82260" w:rsidRDefault="4FC6BD10" w:rsidP="004F7B9D">
      <w:pPr>
        <w:rPr>
          <w:rFonts w:asciiTheme="majorBidi" w:hAnsiTheme="majorBidi" w:cstheme="majorBidi"/>
          <w:sz w:val="20"/>
          <w:szCs w:val="20"/>
          <w:lang w:val="en-US"/>
        </w:rPr>
      </w:pPr>
      <w:r w:rsidRPr="4FC6BD10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3 - Primer sequences for gene-specific amplification. </w:t>
      </w:r>
    </w:p>
    <w:tbl>
      <w:tblPr>
        <w:tblStyle w:val="SimplesTabela2"/>
        <w:tblW w:w="10348" w:type="dxa"/>
        <w:tblLook w:val="04A0" w:firstRow="1" w:lastRow="0" w:firstColumn="1" w:lastColumn="0" w:noHBand="0" w:noVBand="1"/>
      </w:tblPr>
      <w:tblGrid>
        <w:gridCol w:w="939"/>
        <w:gridCol w:w="2470"/>
        <w:gridCol w:w="3679"/>
        <w:gridCol w:w="1488"/>
        <w:gridCol w:w="1772"/>
      </w:tblGrid>
      <w:tr w:rsidR="00182A2B" w:rsidRPr="00565E67" w14:paraId="52ED09BE" w14:textId="77777777" w:rsidTr="00132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03F677" w14:textId="77777777" w:rsidR="00182A2B" w:rsidRPr="00565E67" w:rsidRDefault="00182A2B" w:rsidP="009C1E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0" w:type="auto"/>
            <w:vAlign w:val="center"/>
            <w:hideMark/>
          </w:tcPr>
          <w:p w14:paraId="081317B7" w14:textId="77777777" w:rsidR="00182A2B" w:rsidRPr="00565E67" w:rsidRDefault="00182A2B" w:rsidP="009C1ED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679" w:type="dxa"/>
            <w:vAlign w:val="center"/>
            <w:hideMark/>
          </w:tcPr>
          <w:p w14:paraId="5F816AD8" w14:textId="1B34618B" w:rsidR="00182A2B" w:rsidRPr="00565E67" w:rsidRDefault="00182A2B" w:rsidP="009C1ED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488" w:type="dxa"/>
            <w:vAlign w:val="center"/>
          </w:tcPr>
          <w:p w14:paraId="67E8AAA2" w14:textId="4530FC77" w:rsidR="00182A2B" w:rsidRPr="00565E67" w:rsidRDefault="00D4369D" w:rsidP="009C1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fficiency (%)</w:t>
            </w:r>
          </w:p>
        </w:tc>
        <w:tc>
          <w:tcPr>
            <w:tcW w:w="1772" w:type="dxa"/>
            <w:vAlign w:val="center"/>
            <w:hideMark/>
          </w:tcPr>
          <w:p w14:paraId="02ECD67C" w14:textId="57F92CB0" w:rsidR="00182A2B" w:rsidRPr="00565E67" w:rsidRDefault="00182A2B" w:rsidP="009C1ED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merBank ID</w:t>
            </w:r>
          </w:p>
        </w:tc>
      </w:tr>
      <w:tr w:rsidR="00182A2B" w:rsidRPr="00565E67" w14:paraId="01CEEC0A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  <w:hideMark/>
          </w:tcPr>
          <w:p w14:paraId="6A9BAECA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G15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18D7A62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SG15 ubiquitin-like modifier</w:t>
            </w:r>
          </w:p>
        </w:tc>
        <w:tc>
          <w:tcPr>
            <w:tcW w:w="3679" w:type="dxa"/>
            <w:tcBorders>
              <w:bottom w:val="nil"/>
            </w:tcBorders>
            <w:vAlign w:val="center"/>
            <w:hideMark/>
          </w:tcPr>
          <w:p w14:paraId="5B9CFD3B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TGGACAAATGCGACGAACCTC</w:t>
            </w:r>
          </w:p>
          <w:p w14:paraId="30ABB58C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TCAGCCGTACCTCGTAGGTG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59BEAE0E" w14:textId="77777777" w:rsidR="00C64FA2" w:rsidRDefault="00C64FA2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047DBC9" w14:textId="2BE0F26C" w:rsidR="00182A2B" w:rsidRPr="00565E67" w:rsidRDefault="00C64FA2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</w:t>
            </w:r>
          </w:p>
        </w:tc>
        <w:tc>
          <w:tcPr>
            <w:tcW w:w="1772" w:type="dxa"/>
            <w:tcBorders>
              <w:bottom w:val="nil"/>
            </w:tcBorders>
            <w:vAlign w:val="center"/>
            <w:hideMark/>
          </w:tcPr>
          <w:p w14:paraId="46609207" w14:textId="63E70215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3083170c2</w:t>
            </w:r>
          </w:p>
        </w:tc>
      </w:tr>
      <w:tr w:rsidR="00182A2B" w:rsidRPr="00565E67" w14:paraId="0912C71C" w14:textId="77777777" w:rsidTr="0013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41F8C5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I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F1A62A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nterferon-induced protein with tetratricopeptide repeats 1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048068C3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GCGCTGGGTATGCGATCTC</w:t>
            </w:r>
          </w:p>
          <w:p w14:paraId="4D3FA99A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CAGCCTGCCTTAGGGGAAG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6F33B0E" w14:textId="77777777" w:rsidR="00182A2B" w:rsidRDefault="00182A2B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4943604" w14:textId="7450C755" w:rsidR="00C64FA2" w:rsidRPr="00565E67" w:rsidRDefault="00C64FA2" w:rsidP="009C1E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1E5A4B98" w14:textId="4FC78709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534936c2</w:t>
            </w:r>
          </w:p>
        </w:tc>
      </w:tr>
      <w:tr w:rsidR="00182A2B" w:rsidRPr="00565E67" w14:paraId="2684265A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6D3C30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IT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AACE0F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nterferon-induced protein with tetratricopeptide repeats 2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58B0005F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GACACGGTTAAAGTGTGGAGG</w:t>
            </w:r>
          </w:p>
          <w:p w14:paraId="730B1E11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TCCAGACGGTAGCTTGCTAT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540D6C4" w14:textId="77777777" w:rsidR="00D4369D" w:rsidRDefault="00D4369D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D4350AA" w14:textId="63CE6990" w:rsidR="00182A2B" w:rsidRPr="00565E67" w:rsidRDefault="00C64FA2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0C8D5F0D" w14:textId="34E917D0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3082754c3</w:t>
            </w:r>
          </w:p>
        </w:tc>
      </w:tr>
      <w:tr w:rsidR="00182A2B" w:rsidRPr="00565E67" w14:paraId="169EF85C" w14:textId="77777777" w:rsidTr="0013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C0201D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IT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9CD513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nterferon-induced protein with tetratricopeptide repeats 3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32A6F9E4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AGAAAAGGTGACCTAGACAAAGC</w:t>
            </w:r>
          </w:p>
          <w:p w14:paraId="4ACD7E50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CCTTGTAGCAGCACCCAATC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C6856B1" w14:textId="77777777" w:rsidR="00D4369D" w:rsidRDefault="00D4369D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9D2A2EF" w14:textId="44AA3532" w:rsidR="00D4369D" w:rsidRDefault="00D4369D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  <w:p w14:paraId="57FD6BB4" w14:textId="5AEEEB7D" w:rsidR="00D4369D" w:rsidRPr="00565E67" w:rsidRDefault="00D4369D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48739EC6" w14:textId="4A7A7C3F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7276657c3</w:t>
            </w:r>
          </w:p>
        </w:tc>
      </w:tr>
      <w:tr w:rsidR="00182A2B" w:rsidRPr="00565E67" w14:paraId="432B88A3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AAA082" w14:textId="62685B49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ITM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DC992F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nterferon induced transmembrane protein 3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28ED6097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TGCCTGGGCTTCATAGCATT</w:t>
            </w:r>
          </w:p>
          <w:p w14:paraId="359F4365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TCACAGGGACACACAAGTCC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2A4DB88" w14:textId="77777777" w:rsidR="003238D6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88EC84C" w14:textId="0FF0A755" w:rsidR="00182A2B" w:rsidRPr="00565E67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39E9388F" w14:textId="3019CB08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835238a1</w:t>
            </w:r>
          </w:p>
        </w:tc>
      </w:tr>
      <w:tr w:rsidR="00182A2B" w:rsidRPr="00565E67" w14:paraId="18D592FD" w14:textId="77777777" w:rsidTr="0013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25A203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I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C55442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interferon, alpha-inducible protein 6, transcript variant 3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6B3E5BE3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GGTCTGCGATCCTGAATGGG</w:t>
            </w:r>
          </w:p>
          <w:p w14:paraId="52581397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TCACTATCGAGATACTTGTGGG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1411022" w14:textId="77777777" w:rsidR="003238D6" w:rsidRDefault="003238D6" w:rsidP="009C1E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83881DE" w14:textId="1E502C84" w:rsidR="00182A2B" w:rsidRPr="00565E67" w:rsidRDefault="003238D6" w:rsidP="009C1E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17F47913" w14:textId="48A6F602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538330c1</w:t>
            </w:r>
          </w:p>
        </w:tc>
      </w:tr>
      <w:tr w:rsidR="00182A2B" w:rsidRPr="00565E67" w14:paraId="113CDF05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74B985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AS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FDF358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2'-5'-oligoadenylate synthetase 1, 40/46kDa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556D2A25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AGCTTCGTACTGAGTTCGCTC</w:t>
            </w:r>
          </w:p>
          <w:p w14:paraId="57F6A99A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CCAGTCAACTGACCCAGGG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013DD50" w14:textId="77777777" w:rsidR="003238D6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F5BCBA7" w14:textId="04C8861E" w:rsidR="00182A2B" w:rsidRPr="00565E67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2CD562D2" w14:textId="3ADB0501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229012c2</w:t>
            </w:r>
          </w:p>
        </w:tc>
      </w:tr>
      <w:tr w:rsidR="00182A2B" w:rsidRPr="00565E67" w14:paraId="30968C71" w14:textId="77777777" w:rsidTr="0013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44764A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A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7AECEB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2'-5'-oligoadenylate synthetase 2, 69/71kDa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2EDFCCC3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CTCAGAAGCTGGGTTGGTTTAT</w:t>
            </w:r>
          </w:p>
          <w:p w14:paraId="5ABF2310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ACCATCTCGTCGATCAGTGTC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CC8C27F" w14:textId="77777777" w:rsidR="003238D6" w:rsidRDefault="003238D6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7D096CB" w14:textId="1BCDEF4A" w:rsidR="00182A2B" w:rsidRPr="00565E67" w:rsidRDefault="003238D6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71B10EED" w14:textId="7FA0D321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229020c1</w:t>
            </w:r>
          </w:p>
        </w:tc>
      </w:tr>
      <w:tr w:rsidR="00182A2B" w:rsidRPr="00565E67" w14:paraId="033E2243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9685B9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A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94C64D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2'-5'-oligoadenylate synthetase 3, 100kDa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35884560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GAAGGAGTTCGTAGAGAAGGCG</w:t>
            </w:r>
          </w:p>
          <w:p w14:paraId="47DA3FB4" w14:textId="77777777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CCCTTGACAGTTTTCAGCACC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459BA42" w14:textId="77777777" w:rsidR="003238D6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17AA4B7" w14:textId="46619AD0" w:rsidR="00182A2B" w:rsidRPr="00565E67" w:rsidRDefault="003238D6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1ACAAF57" w14:textId="7835C2AF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007006c1</w:t>
            </w:r>
          </w:p>
          <w:p w14:paraId="6CB55300" w14:textId="35001BA6" w:rsidR="00182A2B" w:rsidRPr="00565E67" w:rsidRDefault="00182A2B" w:rsidP="009C1ED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2A2B" w:rsidRPr="00565E67" w14:paraId="6B02ECFF" w14:textId="77777777" w:rsidTr="0013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B5102D" w14:textId="77777777" w:rsidR="00182A2B" w:rsidRPr="00565E67" w:rsidRDefault="00182A2B" w:rsidP="009C1E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AS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3A4BCB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2'-5'-oligoadenylate synthetase-like, transcript variant 1</w:t>
            </w:r>
          </w:p>
        </w:tc>
        <w:tc>
          <w:tcPr>
            <w:tcW w:w="3679" w:type="dxa"/>
            <w:tcBorders>
              <w:top w:val="nil"/>
              <w:bottom w:val="nil"/>
            </w:tcBorders>
            <w:vAlign w:val="center"/>
            <w:hideMark/>
          </w:tcPr>
          <w:p w14:paraId="497A731F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CTGATGCAGGAACTGTATAGCAC</w:t>
            </w:r>
          </w:p>
          <w:p w14:paraId="799F504E" w14:textId="77777777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CACAGCGTCTAGCACCTCT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B5CBA7E" w14:textId="77777777" w:rsidR="00182A2B" w:rsidRDefault="00182A2B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51B3AD7" w14:textId="297CE87E" w:rsidR="003238D6" w:rsidRPr="00565E67" w:rsidRDefault="003238D6" w:rsidP="009C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  <w:hideMark/>
          </w:tcPr>
          <w:p w14:paraId="6FD8CB7A" w14:textId="190DE51D" w:rsidR="00182A2B" w:rsidRPr="00565E67" w:rsidRDefault="00182A2B" w:rsidP="009C1ED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65E6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016933c1</w:t>
            </w:r>
          </w:p>
        </w:tc>
      </w:tr>
      <w:tr w:rsidR="00182A2B" w:rsidRPr="00565E67" w14:paraId="7FE094E5" w14:textId="77777777" w:rsidTr="0013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52F22852" w14:textId="294F508F" w:rsidR="00182A2B" w:rsidRPr="001C559B" w:rsidRDefault="00182A2B" w:rsidP="009C1ED6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7D44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01A855" w14:textId="0680439A" w:rsidR="00182A2B" w:rsidRPr="001C559B" w:rsidRDefault="00833A0C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o sapiens glyceraldehyde-3-phosphate dehydrogenase (GAPDH), transcript variant 2</w:t>
            </w:r>
          </w:p>
        </w:tc>
        <w:tc>
          <w:tcPr>
            <w:tcW w:w="3679" w:type="dxa"/>
            <w:tcBorders>
              <w:top w:val="nil"/>
            </w:tcBorders>
            <w:vAlign w:val="center"/>
          </w:tcPr>
          <w:p w14:paraId="76AC7ADC" w14:textId="77777777" w:rsidR="00833A0C" w:rsidRPr="00833A0C" w:rsidRDefault="00833A0C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: GGAGCGAGATCCCTCCAAAAT</w:t>
            </w:r>
          </w:p>
          <w:p w14:paraId="6DA396D9" w14:textId="51F23C09" w:rsidR="00182A2B" w:rsidRPr="001C559B" w:rsidRDefault="00833A0C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833A0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: GGCTGTTGTCATACTTCTCATGG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3A0F7A2E" w14:textId="77777777" w:rsidR="00182A2B" w:rsidRDefault="00182A2B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  <w:p w14:paraId="4A85AC66" w14:textId="37EFF5D4" w:rsidR="00C64FA2" w:rsidRPr="007D4408" w:rsidRDefault="00C64FA2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7D44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833A0C" w:rsidRPr="007D44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E8A1072" w14:textId="438ECA71" w:rsidR="00833A0C" w:rsidRDefault="00833A0C" w:rsidP="009C1ED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404907c1</w:t>
            </w:r>
          </w:p>
          <w:p w14:paraId="37DEF818" w14:textId="316C8292" w:rsidR="00182A2B" w:rsidRPr="00565E67" w:rsidRDefault="00182A2B" w:rsidP="009C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14:paraId="467F4479" w14:textId="77777777" w:rsidR="00DD4F89" w:rsidRPr="00290DA0" w:rsidRDefault="00DD4F89" w:rsidP="00C70397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C392A07" w14:textId="74539B71" w:rsidR="00C70397" w:rsidRPr="00C70397" w:rsidRDefault="00C70397" w:rsidP="00C70397">
      <w:pPr>
        <w:rPr>
          <w:rFonts w:asciiTheme="majorBidi" w:hAnsiTheme="majorBidi" w:cstheme="majorBidi"/>
          <w:sz w:val="20"/>
          <w:szCs w:val="20"/>
        </w:rPr>
      </w:pPr>
      <w:r w:rsidRPr="00C70397">
        <w:rPr>
          <w:rFonts w:asciiTheme="majorBidi" w:hAnsiTheme="majorBidi" w:cstheme="majorBidi"/>
          <w:sz w:val="20"/>
          <w:szCs w:val="20"/>
          <w:lang w:val="en-US"/>
        </w:rPr>
        <w:t>F: Forward Primer; R: Reverse Primer.</w:t>
      </w:r>
    </w:p>
    <w:p w14:paraId="65CDE1A8" w14:textId="77777777" w:rsidR="00566DE2" w:rsidRDefault="00566DE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43BCBFD" w14:textId="77777777" w:rsidR="003238D6" w:rsidRDefault="003238D6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790B5B1" w14:textId="77777777" w:rsidR="003238D6" w:rsidRDefault="003238D6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568AB04" w14:textId="77777777" w:rsidR="003238D6" w:rsidRDefault="003238D6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CB24EDD" w14:textId="1221F598" w:rsidR="003238D6" w:rsidRPr="00290DA0" w:rsidRDefault="003238D6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3238D6" w:rsidRPr="00290DA0" w:rsidSect="004F7B9D">
      <w:pgSz w:w="11906" w:h="16838"/>
      <w:pgMar w:top="1701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3847f5ae-7eda-436d-bcee-00824c2f0792"/>
  </w:docVars>
  <w:rsids>
    <w:rsidRoot w:val="00566DE2"/>
    <w:rsid w:val="00023FCA"/>
    <w:rsid w:val="001323BD"/>
    <w:rsid w:val="00182A2B"/>
    <w:rsid w:val="001C559B"/>
    <w:rsid w:val="00290DA0"/>
    <w:rsid w:val="003238D6"/>
    <w:rsid w:val="0033414A"/>
    <w:rsid w:val="00395EF2"/>
    <w:rsid w:val="004C7985"/>
    <w:rsid w:val="004F2910"/>
    <w:rsid w:val="004F7B9D"/>
    <w:rsid w:val="00565E67"/>
    <w:rsid w:val="00566DE2"/>
    <w:rsid w:val="006D0A45"/>
    <w:rsid w:val="007D4408"/>
    <w:rsid w:val="00833A0C"/>
    <w:rsid w:val="009C1ED6"/>
    <w:rsid w:val="00C64FA2"/>
    <w:rsid w:val="00C70397"/>
    <w:rsid w:val="00D4369D"/>
    <w:rsid w:val="00D9082A"/>
    <w:rsid w:val="00DD4F89"/>
    <w:rsid w:val="00E82260"/>
    <w:rsid w:val="00F85F4B"/>
    <w:rsid w:val="4FC6B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9D21B"/>
  <w15:chartTrackingRefBased/>
  <w15:docId w15:val="{F65D87F2-5414-426B-A4F2-EDC17CBD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565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33A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0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62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tia Paula Felipin</dc:creator>
  <cp:keywords/>
  <dc:description/>
  <cp:lastModifiedBy>Kátia Paula Felipin</cp:lastModifiedBy>
  <cp:revision>18</cp:revision>
  <dcterms:created xsi:type="dcterms:W3CDTF">2023-09-15T19:24:00Z</dcterms:created>
  <dcterms:modified xsi:type="dcterms:W3CDTF">2024-04-08T19:52:00Z</dcterms:modified>
</cp:coreProperties>
</file>